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  <w:b/>
        </w:rPr>
        <w:t>Additional file table 6.</w:t>
      </w:r>
      <w:r>
        <w:rPr>
          <w:rFonts w:cs="Arial" w:ascii="Arial" w:hAnsi="Arial"/>
        </w:rPr>
        <w:t xml:space="preserve"> Sequence of primers used for qRT-PCR.</w:t>
      </w:r>
    </w:p>
    <w:tbl>
      <w:tblPr>
        <w:tblW w:w="13042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85"/>
        <w:gridCol w:w="1134"/>
        <w:gridCol w:w="989"/>
        <w:gridCol w:w="3690"/>
        <w:gridCol w:w="454"/>
        <w:gridCol w:w="822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BI ID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</w:t>
            </w:r>
          </w:p>
        </w:tc>
        <w:tc>
          <w:tcPr>
            <w:tcW w:w="3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5’-3’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m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ngth (bp)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.28253.1.S1_at</w:t>
            </w:r>
          </w:p>
        </w:tc>
        <w:tc>
          <w:tcPr>
            <w:tcW w:w="36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339780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CGTTGCCCTGAGGTCCTT</w:t>
            </w:r>
          </w:p>
        </w:tc>
        <w:tc>
          <w:tcPr>
            <w:tcW w:w="45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ACCACTGAGCACAATGTT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TaAffx.128418.43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ca-ES"/>
              </w:rPr>
              <w:t>Chitinase 3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299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CTGTGACCTCCTCGGTGTC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TATCGCCACGCCATTGTTAC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TaAffx.6092.1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 xml:space="preserve">Naringenin,2-oxoglutarate </w:t>
            </w:r>
            <w:r>
              <w:rPr>
                <w:rFonts w:eastAsia="Times New Roman" w:cs="Arial" w:ascii="Arial" w:hAnsi="Arial"/>
                <w:sz w:val="18"/>
                <w:szCs w:val="18"/>
                <w:lang w:eastAsia="ca-ES"/>
              </w:rPr>
              <w:t>3-dioxygenase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J320006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TTCAGCGACTACCGCAAGTAC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ACTGCTGGCAACCTATAAC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TaAffx.26815.1.S1_a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ufensin 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333112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AGGATGGCAAAGAACAACTC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ATGGTTCATCTCGTGCTTATG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ca-ES"/>
              </w:rPr>
              <w:t>Ta.169.1.S1_x_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ca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ca-ES"/>
              </w:rPr>
              <w:t xml:space="preserve">Germin-like </w:t>
            </w:r>
            <w:r>
              <w:rPr>
                <w:rFonts w:cs="Arial" w:ascii="Arial" w:hAnsi="Arial"/>
                <w:bCs/>
                <w:sz w:val="18"/>
                <w:szCs w:val="18"/>
              </w:rPr>
              <w:t>protein (glp2b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23794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AGACCCACCAATATCAGATG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TCAACCGTGTCCTTCACTTGTG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.8614.2.S1_x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ca-ES"/>
              </w:rPr>
              <w:t>WRKY45-like transcription factor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6038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GCAAGTACGGGCAG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CGCCGATGTAGGTGACC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.8228.1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matine coumaroyltransferase-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34333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TCATCCTGCTACCGTCCTTCT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CGGAGCTAGTCGAGGGTGTAG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.2638.1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AB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6247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TCATGGACAAGATCAAGG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AGGCTCACGTTGTATGGTGGA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.13255.1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hydrin WZY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5344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ACCTACGGACAGCAGGGTA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GGTGACATGCGTCCCAGTAC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ffx.98394.1.S1_at</w:t>
            </w:r>
          </w:p>
        </w:tc>
        <w:tc>
          <w:tcPr>
            <w:tcW w:w="3685" w:type="dxa"/>
            <w:vMerge w:val="restart"/>
            <w:tcBorders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DE" w:eastAsia="ca-ES"/>
              </w:rPr>
              <w:t>Q-type C2H2 zinc fingerprotein  (ZFP23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4082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CAGGGCTTCGACCTGAAT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6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GAGCCTCGGCTTCTTGAA</w:t>
            </w:r>
          </w:p>
        </w:tc>
        <w:tc>
          <w:tcPr>
            <w:tcW w:w="45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7:51:00Z</dcterms:created>
  <dc:creator>Mjose</dc:creator>
  <dc:description/>
  <cp:keywords/>
  <dc:language>en-US</dc:language>
  <cp:lastModifiedBy> </cp:lastModifiedBy>
  <dcterms:modified xsi:type="dcterms:W3CDTF">2013-11-07T09:31:00Z</dcterms:modified>
  <cp:revision>2</cp:revision>
  <dc:subject/>
  <dc:title>Additional file table 6</dc:title>
</cp:coreProperties>
</file>